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537EB" w14:textId="77777777" w:rsidR="003E55A8" w:rsidRPr="00A20B55" w:rsidRDefault="003E55A8" w:rsidP="003E55A8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 w:rsidRPr="00C04693">
        <w:rPr>
          <w:rFonts w:ascii="Times New Roman" w:eastAsia="Times New Roman" w:hAnsi="Times New Roman" w:cs="Times New Roman"/>
        </w:rPr>
        <w:t>Supplementary Table S</w:t>
      </w:r>
      <w:r>
        <w:rPr>
          <w:rFonts w:ascii="Times New Roman" w:eastAsia="Times New Roman" w:hAnsi="Times New Roman" w:cs="Times New Roman"/>
        </w:rPr>
        <w:t>2</w:t>
      </w:r>
      <w:r w:rsidRPr="00C04693">
        <w:rPr>
          <w:rFonts w:ascii="Times New Roman" w:eastAsia="Times New Roman" w:hAnsi="Times New Roman" w:cs="Times New Roman"/>
        </w:rPr>
        <w:t xml:space="preserve">. </w:t>
      </w:r>
      <w:r w:rsidRPr="00A20B55">
        <w:rPr>
          <w:rFonts w:ascii="Times New Roman" w:eastAsia="Times New Roman" w:hAnsi="Times New Roman" w:cs="Times New Roman"/>
        </w:rPr>
        <w:t xml:space="preserve"> NS1 gene amino acid mutations of Canine Parvovirus KZ_2024 strain</w:t>
      </w:r>
      <w:r w:rsidRPr="005F6480">
        <w:rPr>
          <w:rFonts w:ascii="Times New Roman" w:eastAsia="Times New Roman" w:hAnsi="Times New Roman" w:cs="Times New Roman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1"/>
        <w:gridCol w:w="1177"/>
        <w:gridCol w:w="1097"/>
        <w:gridCol w:w="1097"/>
        <w:gridCol w:w="1097"/>
        <w:gridCol w:w="1097"/>
        <w:gridCol w:w="1097"/>
      </w:tblGrid>
      <w:tr w:rsidR="003E55A8" w:rsidRPr="00A20B55" w14:paraId="320F0C53" w14:textId="77777777" w:rsidTr="00D41F09">
        <w:trPr>
          <w:trHeight w:val="315"/>
        </w:trPr>
        <w:tc>
          <w:tcPr>
            <w:tcW w:w="2691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2F137B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B18B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548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120A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position</w:t>
            </w:r>
          </w:p>
        </w:tc>
      </w:tr>
      <w:tr w:rsidR="003E55A8" w:rsidRPr="00A20B55" w14:paraId="25EF28CE" w14:textId="77777777" w:rsidTr="00D41F09">
        <w:trPr>
          <w:trHeight w:val="315"/>
        </w:trPr>
        <w:tc>
          <w:tcPr>
            <w:tcW w:w="26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589B95" w14:textId="77777777" w:rsidR="003E55A8" w:rsidRPr="00A20B55" w:rsidRDefault="003E55A8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5544ED" w14:textId="77777777" w:rsidR="003E55A8" w:rsidRPr="00A20B55" w:rsidRDefault="003E55A8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1E881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815D61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E814C6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71D528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0B48A8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</w:tr>
      <w:tr w:rsidR="003E55A8" w:rsidRPr="00A20B55" w14:paraId="2504BB58" w14:textId="77777777" w:rsidTr="00D41F09">
        <w:trPr>
          <w:trHeight w:val="315"/>
        </w:trPr>
        <w:tc>
          <w:tcPr>
            <w:tcW w:w="269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FD1D28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547BD2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80579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1EFD87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F126D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6CF22F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93BF54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1FD395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E55A8" w:rsidRPr="00A20B55" w14:paraId="4FE2F589" w14:textId="77777777" w:rsidTr="00D41F09">
        <w:trPr>
          <w:trHeight w:val="315"/>
        </w:trPr>
        <w:tc>
          <w:tcPr>
            <w:tcW w:w="26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93EBFF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D164FC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134808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BFF1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163CF8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2DDC99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749FA5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D2A0C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3E55A8" w:rsidRPr="00A20B55" w14:paraId="043E4B41" w14:textId="77777777" w:rsidTr="00D41F09">
        <w:trPr>
          <w:trHeight w:val="540"/>
        </w:trPr>
        <w:tc>
          <w:tcPr>
            <w:tcW w:w="26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2672E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6D2474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44545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1C60B0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6252B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CA54F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1E9481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3D34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3E55A8" w:rsidRPr="00A20B55" w14:paraId="3C930B5F" w14:textId="77777777" w:rsidTr="00D41F09">
        <w:trPr>
          <w:trHeight w:val="315"/>
        </w:trPr>
        <w:tc>
          <w:tcPr>
            <w:tcW w:w="26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D9B003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425429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Q268284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A3600B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A853D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A57B1B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09B64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062A57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3E55A8" w:rsidRPr="00A20B55" w14:paraId="2AED6262" w14:textId="77777777" w:rsidTr="00D41F09">
        <w:trPr>
          <w:trHeight w:val="315"/>
        </w:trPr>
        <w:tc>
          <w:tcPr>
            <w:tcW w:w="26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280517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582B6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476592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70057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24DA3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D4CDF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EF6AD5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E233E3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E55A8" w:rsidRPr="00A20B55" w14:paraId="3F94CE2D" w14:textId="77777777" w:rsidTr="00D41F09">
        <w:trPr>
          <w:trHeight w:val="540"/>
        </w:trPr>
        <w:tc>
          <w:tcPr>
            <w:tcW w:w="269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E4180D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7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7B8B62" w14:textId="77777777" w:rsidR="003E55A8" w:rsidRPr="00171739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ru-RU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44544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9EEE5D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B55B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4A8A5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6A73E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9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8AE58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3E55A8" w:rsidRPr="00A20B55" w14:paraId="4AE839CF" w14:textId="77777777" w:rsidTr="00D41F09">
        <w:trPr>
          <w:trHeight w:val="315"/>
        </w:trPr>
        <w:tc>
          <w:tcPr>
            <w:tcW w:w="269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B67588" w14:textId="77777777" w:rsidR="003E55A8" w:rsidRPr="00A20B55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V-2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softHyphen/>
              <w:t>_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et 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C7AC6F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10623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F09DA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999669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C060B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F0D446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0C5A12" w14:textId="77777777" w:rsidR="003E55A8" w:rsidRPr="00A20B55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3E55A8" w:rsidRPr="00A20B55" w14:paraId="0101060F" w14:textId="77777777" w:rsidTr="00D41F09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49FE88CC" w14:textId="77777777" w:rsidR="003E55A8" w:rsidRPr="00D236FF" w:rsidRDefault="003E55A8" w:rsidP="00D41F09">
            <w:pPr>
              <w:spacing w:line="240" w:lineRule="auto"/>
              <w:ind w:firstLine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ine parvovirus KZ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2E8B4" w14:textId="77777777" w:rsidR="003E55A8" w:rsidRPr="00D236FF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61F20" w14:textId="77777777" w:rsidR="003E55A8" w:rsidRPr="00D236FF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54F162" w14:textId="77777777" w:rsidR="003E55A8" w:rsidRPr="00D236FF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BCFF84" w14:textId="77777777" w:rsidR="003E55A8" w:rsidRPr="00D236FF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3264D" w14:textId="77777777" w:rsidR="003E55A8" w:rsidRPr="00D236FF" w:rsidRDefault="003E55A8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</w:tr>
    </w:tbl>
    <w:p w14:paraId="1F5215C3" w14:textId="77777777" w:rsidR="003E55A8" w:rsidRPr="00A20B55" w:rsidRDefault="003E55A8" w:rsidP="003E55A8">
      <w:pPr>
        <w:ind w:firstLine="566"/>
        <w:jc w:val="both"/>
        <w:rPr>
          <w:rFonts w:ascii="Times New Roman" w:eastAsia="Times New Roman" w:hAnsi="Times New Roman" w:cs="Times New Roman"/>
        </w:rPr>
      </w:pPr>
    </w:p>
    <w:p w14:paraId="294B1F68" w14:textId="77777777" w:rsidR="00D86CBE" w:rsidRDefault="00D86CBE">
      <w:bookmarkStart w:id="0" w:name="_GoBack"/>
      <w:bookmarkEnd w:id="0"/>
    </w:p>
    <w:sectPr w:rsidR="00D86C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A0"/>
    <w:rsid w:val="00002DA0"/>
    <w:rsid w:val="003E55A8"/>
    <w:rsid w:val="00D8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7FFCB-CA67-45C9-9D67-57D24382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3E55A8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22</Characters>
  <Application>Microsoft Office Word</Application>
  <DocSecurity>0</DocSecurity>
  <Lines>5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endin Kobey</dc:creator>
  <cp:keywords/>
  <dc:description/>
  <cp:lastModifiedBy>Karamendin Kobey</cp:lastModifiedBy>
  <cp:revision>2</cp:revision>
  <dcterms:created xsi:type="dcterms:W3CDTF">2025-08-15T06:00:00Z</dcterms:created>
  <dcterms:modified xsi:type="dcterms:W3CDTF">2025-08-1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48b6e-cafc-4a69-83f0-d8a003fdefc3</vt:lpwstr>
  </property>
</Properties>
</file>